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2FF3A5" w14:textId="060BA3A2" w:rsidR="00B953F5" w:rsidRDefault="00B953F5" w:rsidP="00B953F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E1B9D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>: Economic loss status of Broiler, Sonali, and layer farms by socio-demographics of farm owners and farm characteristics:</w:t>
      </w:r>
    </w:p>
    <w:p w14:paraId="7E23321B" w14:textId="77777777" w:rsidR="00B953F5" w:rsidRDefault="00B953F5" w:rsidP="00B953F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5120" w:type="dxa"/>
        <w:jc w:val="center"/>
        <w:tblLayout w:type="fixed"/>
        <w:tblLook w:val="04A0" w:firstRow="1" w:lastRow="0" w:firstColumn="1" w:lastColumn="0" w:noHBand="0" w:noVBand="1"/>
      </w:tblPr>
      <w:tblGrid>
        <w:gridCol w:w="1170"/>
        <w:gridCol w:w="990"/>
        <w:gridCol w:w="630"/>
        <w:gridCol w:w="1080"/>
        <w:gridCol w:w="617"/>
        <w:gridCol w:w="1003"/>
        <w:gridCol w:w="630"/>
        <w:gridCol w:w="1080"/>
        <w:gridCol w:w="720"/>
        <w:gridCol w:w="990"/>
        <w:gridCol w:w="630"/>
        <w:gridCol w:w="1260"/>
        <w:gridCol w:w="720"/>
        <w:gridCol w:w="990"/>
        <w:gridCol w:w="720"/>
        <w:gridCol w:w="1170"/>
        <w:gridCol w:w="720"/>
      </w:tblGrid>
      <w:tr w:rsidR="00B953F5" w14:paraId="69E3EFD7" w14:textId="77777777" w:rsidTr="00B953F5">
        <w:trPr>
          <w:trHeight w:val="471"/>
          <w:jc w:val="center"/>
        </w:trPr>
        <w:tc>
          <w:tcPr>
            <w:tcW w:w="1170" w:type="dxa"/>
            <w:tcBorders>
              <w:bottom w:val="single" w:sz="4" w:space="0" w:color="auto"/>
            </w:tcBorders>
          </w:tcPr>
          <w:p w14:paraId="60022BB9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7" w:type="dxa"/>
            <w:gridSpan w:val="4"/>
            <w:tcBorders>
              <w:bottom w:val="single" w:sz="4" w:space="0" w:color="auto"/>
            </w:tcBorders>
          </w:tcPr>
          <w:p w14:paraId="4E5450FE" w14:textId="77777777" w:rsidR="00B953F5" w:rsidRPr="00CE7416" w:rsidRDefault="00B953F5" w:rsidP="003022C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E7416">
              <w:rPr>
                <w:rFonts w:ascii="Times New Roman" w:hAnsi="Times New Roman" w:cs="Times New Roman"/>
                <w:b/>
                <w:sz w:val="18"/>
                <w:szCs w:val="18"/>
              </w:rPr>
              <w:t>Broiler</w:t>
            </w:r>
          </w:p>
          <w:p w14:paraId="13B3F29F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(n=78)</w:t>
            </w:r>
          </w:p>
        </w:tc>
        <w:tc>
          <w:tcPr>
            <w:tcW w:w="3433" w:type="dxa"/>
            <w:gridSpan w:val="4"/>
            <w:tcBorders>
              <w:bottom w:val="single" w:sz="4" w:space="0" w:color="auto"/>
            </w:tcBorders>
          </w:tcPr>
          <w:p w14:paraId="796F8923" w14:textId="77777777" w:rsidR="00B953F5" w:rsidRPr="00CE7416" w:rsidRDefault="00B953F5" w:rsidP="003022C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E7416">
              <w:rPr>
                <w:rFonts w:ascii="Times New Roman" w:hAnsi="Times New Roman" w:cs="Times New Roman"/>
                <w:b/>
                <w:sz w:val="18"/>
                <w:szCs w:val="18"/>
              </w:rPr>
              <w:t>Sonali</w:t>
            </w:r>
          </w:p>
          <w:p w14:paraId="46ECF994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(n=85)</w:t>
            </w:r>
          </w:p>
        </w:tc>
        <w:tc>
          <w:tcPr>
            <w:tcW w:w="3600" w:type="dxa"/>
            <w:gridSpan w:val="4"/>
            <w:tcBorders>
              <w:bottom w:val="single" w:sz="4" w:space="0" w:color="auto"/>
            </w:tcBorders>
          </w:tcPr>
          <w:p w14:paraId="0C2F71F8" w14:textId="77777777" w:rsidR="00B953F5" w:rsidRPr="00CE7416" w:rsidRDefault="00B953F5" w:rsidP="003022C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E7416">
              <w:rPr>
                <w:rFonts w:ascii="Times New Roman" w:hAnsi="Times New Roman" w:cs="Times New Roman"/>
                <w:b/>
                <w:sz w:val="18"/>
                <w:szCs w:val="18"/>
              </w:rPr>
              <w:t>Layer</w:t>
            </w:r>
          </w:p>
          <w:p w14:paraId="1333EA59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(n=57)</w:t>
            </w:r>
          </w:p>
        </w:tc>
        <w:tc>
          <w:tcPr>
            <w:tcW w:w="3600" w:type="dxa"/>
            <w:gridSpan w:val="4"/>
            <w:tcBorders>
              <w:bottom w:val="single" w:sz="4" w:space="0" w:color="auto"/>
            </w:tcBorders>
          </w:tcPr>
          <w:p w14:paraId="49B21519" w14:textId="77777777" w:rsidR="00B953F5" w:rsidRPr="00CE7416" w:rsidRDefault="00B953F5" w:rsidP="003022C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E7416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  <w:p w14:paraId="4FE045D6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 xml:space="preserve"> (n=220)</w:t>
            </w:r>
          </w:p>
        </w:tc>
      </w:tr>
      <w:tr w:rsidR="00B953F5" w14:paraId="09F37B9E" w14:textId="77777777" w:rsidTr="00B953F5">
        <w:trPr>
          <w:trHeight w:val="753"/>
          <w:jc w:val="center"/>
        </w:trPr>
        <w:tc>
          <w:tcPr>
            <w:tcW w:w="1170" w:type="dxa"/>
            <w:tcBorders>
              <w:bottom w:val="single" w:sz="4" w:space="0" w:color="auto"/>
            </w:tcBorders>
          </w:tcPr>
          <w:p w14:paraId="687507C9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  <w:right w:val="nil"/>
            </w:tcBorders>
          </w:tcPr>
          <w:p w14:paraId="6CB88D72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Total loss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</w:tcPr>
          <w:p w14:paraId="7F175009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Total count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3C6672C3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Binomial Probability (95%CI)</w:t>
            </w:r>
          </w:p>
        </w:tc>
        <w:tc>
          <w:tcPr>
            <w:tcW w:w="617" w:type="dxa"/>
            <w:tcBorders>
              <w:left w:val="nil"/>
              <w:bottom w:val="single" w:sz="4" w:space="0" w:color="auto"/>
            </w:tcBorders>
          </w:tcPr>
          <w:p w14:paraId="414D88AB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003" w:type="dxa"/>
            <w:tcBorders>
              <w:bottom w:val="single" w:sz="4" w:space="0" w:color="auto"/>
              <w:right w:val="nil"/>
            </w:tcBorders>
          </w:tcPr>
          <w:p w14:paraId="5680DC31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Total loss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</w:tcPr>
          <w:p w14:paraId="288C1600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Total count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2134BB72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Binomial Probability (95%CI)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</w:tcBorders>
          </w:tcPr>
          <w:p w14:paraId="7F07B5CA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990" w:type="dxa"/>
            <w:tcBorders>
              <w:bottom w:val="single" w:sz="4" w:space="0" w:color="auto"/>
              <w:right w:val="nil"/>
            </w:tcBorders>
          </w:tcPr>
          <w:p w14:paraId="65D5FB1E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Total loss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</w:tcPr>
          <w:p w14:paraId="5D0FAE19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Total count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3D96ED1E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Binomial Probability (95%CI)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</w:tcBorders>
          </w:tcPr>
          <w:p w14:paraId="62137149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990" w:type="dxa"/>
            <w:tcBorders>
              <w:bottom w:val="single" w:sz="4" w:space="0" w:color="auto"/>
              <w:right w:val="nil"/>
            </w:tcBorders>
          </w:tcPr>
          <w:p w14:paraId="1EEDF21C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Total loss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296DE7ED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Total count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78673B12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Binomial Probability (95%CI)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</w:tcBorders>
          </w:tcPr>
          <w:p w14:paraId="2B5228C9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B953F5" w14:paraId="0726CD2D" w14:textId="77777777" w:rsidTr="00B953F5">
        <w:trPr>
          <w:trHeight w:val="282"/>
          <w:jc w:val="center"/>
        </w:trPr>
        <w:tc>
          <w:tcPr>
            <w:tcW w:w="1170" w:type="dxa"/>
            <w:tcBorders>
              <w:bottom w:val="nil"/>
            </w:tcBorders>
          </w:tcPr>
          <w:p w14:paraId="5CDA12A5" w14:textId="77777777" w:rsidR="00B953F5" w:rsidRPr="00C944C7" w:rsidRDefault="00B953F5" w:rsidP="003022C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b/>
                <w:sz w:val="18"/>
                <w:szCs w:val="18"/>
              </w:rPr>
              <w:t>District</w:t>
            </w:r>
          </w:p>
        </w:tc>
        <w:tc>
          <w:tcPr>
            <w:tcW w:w="990" w:type="dxa"/>
            <w:tcBorders>
              <w:bottom w:val="nil"/>
            </w:tcBorders>
          </w:tcPr>
          <w:p w14:paraId="350A3143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14:paraId="6310B1B4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127E227B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7" w:type="dxa"/>
            <w:tcBorders>
              <w:bottom w:val="nil"/>
            </w:tcBorders>
          </w:tcPr>
          <w:p w14:paraId="0BFD853B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tcBorders>
              <w:bottom w:val="nil"/>
            </w:tcBorders>
          </w:tcPr>
          <w:p w14:paraId="17ECD2EC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14:paraId="73645AD5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6BFD98EF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7AE0F6E4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nil"/>
            </w:tcBorders>
          </w:tcPr>
          <w:p w14:paraId="236C8297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14:paraId="14DA94C7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bottom w:val="nil"/>
            </w:tcBorders>
          </w:tcPr>
          <w:p w14:paraId="208A596E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7695A135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nil"/>
            </w:tcBorders>
          </w:tcPr>
          <w:p w14:paraId="65565CB2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3D2F0EFA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nil"/>
            </w:tcBorders>
          </w:tcPr>
          <w:p w14:paraId="515E5F64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2C7E5F9D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53F5" w14:paraId="2632A4DE" w14:textId="77777777" w:rsidTr="00B953F5">
        <w:trPr>
          <w:trHeight w:val="282"/>
          <w:jc w:val="center"/>
        </w:trPr>
        <w:tc>
          <w:tcPr>
            <w:tcW w:w="1170" w:type="dxa"/>
            <w:tcBorders>
              <w:top w:val="nil"/>
              <w:bottom w:val="nil"/>
            </w:tcBorders>
          </w:tcPr>
          <w:p w14:paraId="7699E13B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Narshingdi</w:t>
            </w:r>
            <w:proofErr w:type="spellEnd"/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86282E2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10(90.91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643C1B0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06A4F82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91(.59-1.0)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79790E82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342E7ABA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62701D1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17D9D5F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B0B1575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0D7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3432270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(100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18D02F8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9B7CD98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.48-1*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B571078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61F93AD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15 (93.75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47123A6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3715BF1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.94 (.70-1.00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EE0EEB6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0.247</w:t>
            </w:r>
          </w:p>
        </w:tc>
      </w:tr>
      <w:tr w:rsidR="00B953F5" w14:paraId="2DD5082F" w14:textId="77777777" w:rsidTr="00B953F5">
        <w:trPr>
          <w:trHeight w:val="282"/>
          <w:jc w:val="center"/>
        </w:trPr>
        <w:tc>
          <w:tcPr>
            <w:tcW w:w="1170" w:type="dxa"/>
            <w:tcBorders>
              <w:top w:val="nil"/>
              <w:bottom w:val="nil"/>
            </w:tcBorders>
          </w:tcPr>
          <w:p w14:paraId="7FEBAFF0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Narayanganj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FC97B7B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6(85.71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F92E9BC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21DB927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86(.42-1.0)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4954B734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52051BE9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42(97.67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90C9835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337E592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98(.88-.99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26EF458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5A0B9CC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2049B42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5C4E5C8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(.59-1*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DAFE2FB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FA368F0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55 (96.49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AFD8A0B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BA58D14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.96 (.88-.99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922243C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53F5" w14:paraId="1CDE256F" w14:textId="77777777" w:rsidTr="00B953F5">
        <w:trPr>
          <w:trHeight w:val="282"/>
          <w:jc w:val="center"/>
        </w:trPr>
        <w:tc>
          <w:tcPr>
            <w:tcW w:w="1170" w:type="dxa"/>
            <w:tcBorders>
              <w:top w:val="nil"/>
              <w:bottom w:val="nil"/>
            </w:tcBorders>
          </w:tcPr>
          <w:p w14:paraId="60A7CC9D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Munshiganj</w:t>
            </w:r>
            <w:proofErr w:type="spellEnd"/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0617F33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10(83.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7598B09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137CB5D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83(.52-.98)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74816242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22A37604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3F32AA0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2B73EA6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(.72-1*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AEB5054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075812F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06E99350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9C5101F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808479C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0AFF70C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21 (91.30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9A57D38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CC1C2D5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.91 (.72-.99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05C3806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53F5" w14:paraId="4F973DB3" w14:textId="77777777" w:rsidTr="00B953F5">
        <w:trPr>
          <w:trHeight w:val="302"/>
          <w:jc w:val="center"/>
        </w:trPr>
        <w:tc>
          <w:tcPr>
            <w:tcW w:w="1170" w:type="dxa"/>
            <w:tcBorders>
              <w:top w:val="nil"/>
              <w:bottom w:val="nil"/>
            </w:tcBorders>
          </w:tcPr>
          <w:p w14:paraId="114ED27E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Manikganj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7EDE3F9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11(84.62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C4F83C7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17F253D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85(.55-.98)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75C4549F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07EF5233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6(75.00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03311A84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DD2DEF9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75(.35-.97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DC09F98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1B77059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55DCFFD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B00E597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(.59-1*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C74B30A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40550AA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24 (85.71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AF44EEB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98459F2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.86 (.67-.96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57B8B2E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53F5" w14:paraId="40F8E7FD" w14:textId="77777777" w:rsidTr="00B953F5">
        <w:trPr>
          <w:trHeight w:val="282"/>
          <w:jc w:val="center"/>
        </w:trPr>
        <w:tc>
          <w:tcPr>
            <w:tcW w:w="1170" w:type="dxa"/>
            <w:tcBorders>
              <w:top w:val="nil"/>
              <w:bottom w:val="nil"/>
            </w:tcBorders>
          </w:tcPr>
          <w:p w14:paraId="7826DBA2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Gazipur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5C4CD5E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26(89.66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A0737D5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1F5D86C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90(.73-.98)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3F7C6C3E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23516B87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0596EE31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A3C809B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(.72-1*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E1E73A1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146BF9C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(93.10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231682A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C75D859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93(.77-.99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FF97915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0A6D2F0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64 (92.75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AF71B23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4D8FD0F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.93 (.84-.98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370FF25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53F5" w14:paraId="40484989" w14:textId="77777777" w:rsidTr="00B953F5">
        <w:trPr>
          <w:trHeight w:val="282"/>
          <w:jc w:val="center"/>
        </w:trPr>
        <w:tc>
          <w:tcPr>
            <w:tcW w:w="1170" w:type="dxa"/>
            <w:tcBorders>
              <w:top w:val="nil"/>
              <w:bottom w:val="nil"/>
            </w:tcBorders>
          </w:tcPr>
          <w:p w14:paraId="27E89B92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Dhaka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1A4EE88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5(83.33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F5F9D9D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22E7172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83(.36-1.0)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6AC2DAFC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5057D4B5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10(83.33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487F174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E46D6D7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83(.52-.98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EACDEED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8F12ECC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(77.7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79D15F5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0604DA5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78 (.40-.97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98F6D29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E5B9CE7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22 (81.52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B9F300B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5030604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.81 (.62-.94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00A9022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53F5" w14:paraId="61E47B0D" w14:textId="77777777" w:rsidTr="00B953F5">
        <w:trPr>
          <w:trHeight w:val="188"/>
          <w:jc w:val="center"/>
        </w:trPr>
        <w:tc>
          <w:tcPr>
            <w:tcW w:w="1170" w:type="dxa"/>
            <w:tcBorders>
              <w:bottom w:val="nil"/>
            </w:tcBorders>
          </w:tcPr>
          <w:p w14:paraId="3039D6CD" w14:textId="77777777" w:rsidR="00B953F5" w:rsidRPr="00C944C7" w:rsidRDefault="00B953F5" w:rsidP="003022C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ge </w:t>
            </w:r>
          </w:p>
        </w:tc>
        <w:tc>
          <w:tcPr>
            <w:tcW w:w="990" w:type="dxa"/>
            <w:tcBorders>
              <w:bottom w:val="nil"/>
            </w:tcBorders>
          </w:tcPr>
          <w:p w14:paraId="35F23BA2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14:paraId="28E6826E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2E2681DD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7" w:type="dxa"/>
            <w:tcBorders>
              <w:bottom w:val="nil"/>
            </w:tcBorders>
          </w:tcPr>
          <w:p w14:paraId="1650D534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tcBorders>
              <w:bottom w:val="nil"/>
            </w:tcBorders>
          </w:tcPr>
          <w:p w14:paraId="360FDE2B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14:paraId="19CAECE4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18EEB56E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18B30532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nil"/>
            </w:tcBorders>
          </w:tcPr>
          <w:p w14:paraId="26DB068A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14:paraId="3B969887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bottom w:val="nil"/>
            </w:tcBorders>
          </w:tcPr>
          <w:p w14:paraId="1B6635F5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3B30B359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nil"/>
            </w:tcBorders>
          </w:tcPr>
          <w:p w14:paraId="565D31C6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504B6DF8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nil"/>
            </w:tcBorders>
          </w:tcPr>
          <w:p w14:paraId="78C6924A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74E720DC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53F5" w14:paraId="2CC1D599" w14:textId="77777777" w:rsidTr="00B953F5">
        <w:trPr>
          <w:trHeight w:val="282"/>
          <w:jc w:val="center"/>
        </w:trPr>
        <w:tc>
          <w:tcPr>
            <w:tcW w:w="1170" w:type="dxa"/>
            <w:tcBorders>
              <w:top w:val="nil"/>
              <w:bottom w:val="nil"/>
            </w:tcBorders>
          </w:tcPr>
          <w:p w14:paraId="1551878E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-3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3CA004A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(85.19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77A0F72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0AF45EF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85(.66-.96)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2F1A9A2C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2A99543D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(100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7418239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72DAB4A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(.88-1*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E10DC8B" w14:textId="77777777" w:rsidR="00B953F5" w:rsidRPr="000E6331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6331">
              <w:rPr>
                <w:rFonts w:ascii="Times New Roman" w:hAnsi="Times New Roman" w:cs="Times New Roman"/>
                <w:sz w:val="18"/>
                <w:szCs w:val="18"/>
              </w:rPr>
              <w:t>0.16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7E9B635" w14:textId="77777777" w:rsidR="00B953F5" w:rsidRPr="000E6331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6331">
              <w:rPr>
                <w:rFonts w:ascii="Times New Roman" w:hAnsi="Times New Roman" w:cs="Times New Roman"/>
                <w:sz w:val="18"/>
                <w:szCs w:val="18"/>
              </w:rPr>
              <w:t>17(94.44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0BFFF6E2" w14:textId="77777777" w:rsidR="00B953F5" w:rsidRPr="000E6331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6331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5AEF797" w14:textId="77777777" w:rsidR="00B953F5" w:rsidRPr="000E6331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6331">
              <w:rPr>
                <w:rFonts w:ascii="Times New Roman" w:hAnsi="Times New Roman" w:cs="Times New Roman"/>
                <w:sz w:val="18"/>
                <w:szCs w:val="18"/>
              </w:rPr>
              <w:t>.94 (.73-1.0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45D6499" w14:textId="77777777" w:rsidR="00B953F5" w:rsidRPr="000E6331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6331">
              <w:rPr>
                <w:rFonts w:ascii="Times New Roman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DE92E75" w14:textId="77777777" w:rsidR="00B953F5" w:rsidRPr="000E6331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6331">
              <w:rPr>
                <w:rFonts w:ascii="Times New Roman" w:hAnsi="Times New Roman" w:cs="Times New Roman"/>
                <w:sz w:val="18"/>
                <w:szCs w:val="18"/>
              </w:rPr>
              <w:t>68(93.15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5A7EF0F" w14:textId="77777777" w:rsidR="00B953F5" w:rsidRPr="000E6331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6331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68AE0E6" w14:textId="77777777" w:rsidR="00B953F5" w:rsidRPr="000E6331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6331">
              <w:rPr>
                <w:rFonts w:ascii="Times New Roman" w:hAnsi="Times New Roman" w:cs="Times New Roman"/>
                <w:sz w:val="18"/>
                <w:szCs w:val="18"/>
              </w:rPr>
              <w:t>.93(.85-.98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8E2B836" w14:textId="77777777" w:rsidR="00B953F5" w:rsidRPr="000E6331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6331">
              <w:rPr>
                <w:rFonts w:ascii="Times New Roman" w:hAnsi="Times New Roman" w:cs="Times New Roman"/>
                <w:sz w:val="18"/>
                <w:szCs w:val="18"/>
              </w:rPr>
              <w:t>0.589</w:t>
            </w:r>
          </w:p>
        </w:tc>
      </w:tr>
      <w:tr w:rsidR="00B953F5" w14:paraId="69DF9548" w14:textId="77777777" w:rsidTr="00B953F5">
        <w:trPr>
          <w:trHeight w:val="225"/>
          <w:jc w:val="center"/>
        </w:trPr>
        <w:tc>
          <w:tcPr>
            <w:tcW w:w="1170" w:type="dxa"/>
            <w:tcBorders>
              <w:top w:val="nil"/>
              <w:bottom w:val="nil"/>
            </w:tcBorders>
          </w:tcPr>
          <w:p w14:paraId="232C0A4D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-4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B93FCE5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(87.50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759BDA0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8CC7446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88(.68-.97)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16957068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7E060A7D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(92.59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8CD4CE7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70C1E8D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93(.76-.99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6FCB886" w14:textId="77777777" w:rsidR="00B953F5" w:rsidRPr="000E6331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83FDA73" w14:textId="77777777" w:rsidR="00B953F5" w:rsidRPr="000E6331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6331">
              <w:rPr>
                <w:rFonts w:ascii="Times New Roman" w:hAnsi="Times New Roman" w:cs="Times New Roman"/>
                <w:sz w:val="18"/>
                <w:szCs w:val="18"/>
              </w:rPr>
              <w:t>22(100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4AC4BAA" w14:textId="77777777" w:rsidR="00B953F5" w:rsidRPr="000E6331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6331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0DF8317" w14:textId="77777777" w:rsidR="00B953F5" w:rsidRPr="000E6331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6331">
              <w:rPr>
                <w:rFonts w:ascii="Times New Roman" w:hAnsi="Times New Roman" w:cs="Times New Roman"/>
                <w:sz w:val="18"/>
                <w:szCs w:val="18"/>
              </w:rPr>
              <w:t>1(.85-1*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9B4C407" w14:textId="77777777" w:rsidR="00B953F5" w:rsidRPr="000E6331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6D0FCA3" w14:textId="77777777" w:rsidR="00B953F5" w:rsidRPr="000E6331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6331">
              <w:rPr>
                <w:rFonts w:ascii="Times New Roman" w:hAnsi="Times New Roman" w:cs="Times New Roman"/>
                <w:sz w:val="18"/>
                <w:szCs w:val="18"/>
              </w:rPr>
              <w:t>68(93.15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A78D21E" w14:textId="77777777" w:rsidR="00B953F5" w:rsidRPr="000E6331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6331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821A369" w14:textId="77777777" w:rsidR="00B953F5" w:rsidRPr="000E6331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6331">
              <w:rPr>
                <w:rFonts w:ascii="Times New Roman" w:hAnsi="Times New Roman" w:cs="Times New Roman"/>
                <w:sz w:val="18"/>
                <w:szCs w:val="18"/>
              </w:rPr>
              <w:t>.93(.85-.98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D86DD2A" w14:textId="77777777" w:rsidR="00B953F5" w:rsidRPr="000E6331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53F5" w14:paraId="0DF9E96B" w14:textId="77777777" w:rsidTr="00B953F5">
        <w:trPr>
          <w:trHeight w:val="282"/>
          <w:jc w:val="center"/>
        </w:trPr>
        <w:tc>
          <w:tcPr>
            <w:tcW w:w="1170" w:type="dxa"/>
            <w:tcBorders>
              <w:top w:val="nil"/>
              <w:bottom w:val="nil"/>
            </w:tcBorders>
          </w:tcPr>
          <w:p w14:paraId="416EE344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-5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611880F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(86.96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99D97EA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DD9DE80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87(.66-.97)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1A399CF5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2F472F48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(85.71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8EDB38C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20DEC42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86(.64-.97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B2D771E" w14:textId="77777777" w:rsidR="00B953F5" w:rsidRPr="000E6331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A3F9D40" w14:textId="77777777" w:rsidR="00B953F5" w:rsidRPr="000E6331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6331">
              <w:rPr>
                <w:rFonts w:ascii="Times New Roman" w:hAnsi="Times New Roman" w:cs="Times New Roman"/>
                <w:sz w:val="18"/>
                <w:szCs w:val="18"/>
              </w:rPr>
              <w:t>9(90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5809AE8" w14:textId="77777777" w:rsidR="00B953F5" w:rsidRPr="000E6331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633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1C39D75" w14:textId="77777777" w:rsidR="00B953F5" w:rsidRPr="000E6331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6331">
              <w:rPr>
                <w:rFonts w:ascii="Times New Roman" w:hAnsi="Times New Roman" w:cs="Times New Roman"/>
                <w:sz w:val="18"/>
                <w:szCs w:val="18"/>
              </w:rPr>
              <w:t>.90(.55-1.0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87C6FFE" w14:textId="77777777" w:rsidR="00B953F5" w:rsidRPr="000E6331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8E1189F" w14:textId="77777777" w:rsidR="00B953F5" w:rsidRPr="000E6331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6331">
              <w:rPr>
                <w:rFonts w:ascii="Times New Roman" w:hAnsi="Times New Roman" w:cs="Times New Roman"/>
                <w:sz w:val="18"/>
                <w:szCs w:val="18"/>
              </w:rPr>
              <w:t>47(87.04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E7A722F" w14:textId="77777777" w:rsidR="00B953F5" w:rsidRPr="000E6331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6331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A7B80E4" w14:textId="77777777" w:rsidR="00B953F5" w:rsidRPr="000E6331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6331">
              <w:rPr>
                <w:rFonts w:ascii="Times New Roman" w:hAnsi="Times New Roman" w:cs="Times New Roman"/>
                <w:sz w:val="18"/>
                <w:szCs w:val="18"/>
              </w:rPr>
              <w:t>.87(.75-.95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F0C8292" w14:textId="77777777" w:rsidR="00B953F5" w:rsidRPr="000E6331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53F5" w14:paraId="004A2C66" w14:textId="77777777" w:rsidTr="00B953F5">
        <w:trPr>
          <w:trHeight w:val="282"/>
          <w:jc w:val="center"/>
        </w:trPr>
        <w:tc>
          <w:tcPr>
            <w:tcW w:w="1170" w:type="dxa"/>
            <w:tcBorders>
              <w:top w:val="nil"/>
              <w:bottom w:val="nil"/>
            </w:tcBorders>
          </w:tcPr>
          <w:p w14:paraId="477C6132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5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9A9A544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C35DCF9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96B09EF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(.40-1*)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2A68E89F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15B0EA97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(100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F2459A1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08F46DC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(.66-1*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39E49CD" w14:textId="77777777" w:rsidR="00B953F5" w:rsidRPr="000E6331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A821C42" w14:textId="77777777" w:rsidR="00B953F5" w:rsidRPr="000E6331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6331">
              <w:rPr>
                <w:rFonts w:ascii="Times New Roman" w:hAnsi="Times New Roman" w:cs="Times New Roman"/>
                <w:sz w:val="18"/>
                <w:szCs w:val="18"/>
              </w:rPr>
              <w:t>5(71.43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C82E133" w14:textId="77777777" w:rsidR="00B953F5" w:rsidRPr="000E6331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633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4063779" w14:textId="77777777" w:rsidR="00B953F5" w:rsidRPr="000E6331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6331">
              <w:rPr>
                <w:rFonts w:ascii="Times New Roman" w:hAnsi="Times New Roman" w:cs="Times New Roman"/>
                <w:sz w:val="18"/>
                <w:szCs w:val="18"/>
              </w:rPr>
              <w:t>.71(.29-.96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D8ADD8C" w14:textId="77777777" w:rsidR="00B953F5" w:rsidRPr="000E6331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3620D5C" w14:textId="77777777" w:rsidR="00B953F5" w:rsidRPr="000E6331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6331">
              <w:rPr>
                <w:rFonts w:ascii="Times New Roman" w:hAnsi="Times New Roman" w:cs="Times New Roman"/>
                <w:sz w:val="18"/>
                <w:szCs w:val="18"/>
              </w:rPr>
              <w:t>18(90.00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3A789E5" w14:textId="77777777" w:rsidR="00B953F5" w:rsidRPr="000E6331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6331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D61D941" w14:textId="77777777" w:rsidR="00B953F5" w:rsidRPr="000E6331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6331">
              <w:rPr>
                <w:rFonts w:ascii="Times New Roman" w:hAnsi="Times New Roman" w:cs="Times New Roman"/>
                <w:sz w:val="18"/>
                <w:szCs w:val="18"/>
              </w:rPr>
              <w:t>.90(.68-.99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DD85BE5" w14:textId="77777777" w:rsidR="00B953F5" w:rsidRPr="000E6331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53F5" w14:paraId="289B6F95" w14:textId="77777777" w:rsidTr="00B953F5">
        <w:trPr>
          <w:trHeight w:val="188"/>
          <w:jc w:val="center"/>
        </w:trPr>
        <w:tc>
          <w:tcPr>
            <w:tcW w:w="1170" w:type="dxa"/>
            <w:tcBorders>
              <w:bottom w:val="nil"/>
            </w:tcBorders>
          </w:tcPr>
          <w:p w14:paraId="3895EE1E" w14:textId="77777777" w:rsidR="00B953F5" w:rsidRPr="00C944C7" w:rsidRDefault="00B953F5" w:rsidP="003022C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990" w:type="dxa"/>
            <w:tcBorders>
              <w:bottom w:val="nil"/>
            </w:tcBorders>
          </w:tcPr>
          <w:p w14:paraId="6ADCBD0E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14:paraId="314DA73E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0B15B165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7" w:type="dxa"/>
            <w:tcBorders>
              <w:bottom w:val="nil"/>
            </w:tcBorders>
          </w:tcPr>
          <w:p w14:paraId="5A432830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tcBorders>
              <w:bottom w:val="nil"/>
            </w:tcBorders>
          </w:tcPr>
          <w:p w14:paraId="5D6991A0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14:paraId="36049F50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6A608106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1342AF87" w14:textId="77777777" w:rsidR="00B953F5" w:rsidRPr="000E6331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nil"/>
            </w:tcBorders>
          </w:tcPr>
          <w:p w14:paraId="00549A8D" w14:textId="77777777" w:rsidR="00B953F5" w:rsidRPr="000E6331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14:paraId="48B9B1CB" w14:textId="77777777" w:rsidR="00B953F5" w:rsidRPr="000E6331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bottom w:val="nil"/>
            </w:tcBorders>
          </w:tcPr>
          <w:p w14:paraId="16E696C9" w14:textId="77777777" w:rsidR="00B953F5" w:rsidRPr="000E6331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27335D4F" w14:textId="77777777" w:rsidR="00B953F5" w:rsidRPr="000E6331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nil"/>
            </w:tcBorders>
          </w:tcPr>
          <w:p w14:paraId="788F73B1" w14:textId="77777777" w:rsidR="00B953F5" w:rsidRPr="000E6331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32563EE5" w14:textId="77777777" w:rsidR="00B953F5" w:rsidRPr="000E6331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nil"/>
            </w:tcBorders>
          </w:tcPr>
          <w:p w14:paraId="31B798C1" w14:textId="77777777" w:rsidR="00B953F5" w:rsidRPr="000E6331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6B6BFB7A" w14:textId="77777777" w:rsidR="00B953F5" w:rsidRPr="000E6331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53F5" w14:paraId="6894D978" w14:textId="77777777" w:rsidTr="00B953F5">
        <w:trPr>
          <w:trHeight w:val="282"/>
          <w:jc w:val="center"/>
        </w:trPr>
        <w:tc>
          <w:tcPr>
            <w:tcW w:w="1170" w:type="dxa"/>
            <w:tcBorders>
              <w:top w:val="nil"/>
              <w:bottom w:val="nil"/>
            </w:tcBorders>
          </w:tcPr>
          <w:p w14:paraId="6E146F22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 xml:space="preserve">Male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0F85A8C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(88.41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2B6759D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CCAF02F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88(.78-.95)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706D277E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2691069C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(95.00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4B74FA3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776E633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95(.88-.99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769FF08" w14:textId="77777777" w:rsidR="00B953F5" w:rsidRPr="000E6331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6331">
              <w:rPr>
                <w:rFonts w:ascii="Times New Roman" w:hAnsi="Times New Roman" w:cs="Times New Roman"/>
                <w:sz w:val="18"/>
                <w:szCs w:val="18"/>
              </w:rPr>
              <w:t>0.16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8699AD7" w14:textId="77777777" w:rsidR="00B953F5" w:rsidRPr="000E6331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6331">
              <w:rPr>
                <w:rFonts w:ascii="Times New Roman" w:hAnsi="Times New Roman" w:cs="Times New Roman"/>
                <w:sz w:val="18"/>
                <w:szCs w:val="18"/>
              </w:rPr>
              <w:t>52(92.86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6660823" w14:textId="77777777" w:rsidR="00B953F5" w:rsidRPr="000E6331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6331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3532557" w14:textId="77777777" w:rsidR="00B953F5" w:rsidRPr="000E6331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6331">
              <w:rPr>
                <w:rFonts w:ascii="Times New Roman" w:hAnsi="Times New Roman" w:cs="Times New Roman"/>
                <w:sz w:val="18"/>
                <w:szCs w:val="18"/>
              </w:rPr>
              <w:t>.93(.83-.98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7CC79C2" w14:textId="77777777" w:rsidR="00B953F5" w:rsidRPr="000E6331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6331">
              <w:rPr>
                <w:rFonts w:ascii="Times New Roman" w:hAnsi="Times New Roman" w:cs="Times New Roman"/>
                <w:sz w:val="18"/>
                <w:szCs w:val="18"/>
              </w:rPr>
              <w:t>0.78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A67EAC1" w14:textId="77777777" w:rsidR="00B953F5" w:rsidRPr="000E6331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6331">
              <w:rPr>
                <w:rFonts w:ascii="Times New Roman" w:hAnsi="Times New Roman" w:cs="Times New Roman"/>
                <w:sz w:val="18"/>
                <w:szCs w:val="18"/>
              </w:rPr>
              <w:t>189(92.2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FA5E1CD" w14:textId="77777777" w:rsidR="00B953F5" w:rsidRPr="000E6331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6331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9D460B1" w14:textId="77777777" w:rsidR="00B953F5" w:rsidRPr="000E6331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6331">
              <w:rPr>
                <w:rFonts w:ascii="Times New Roman" w:hAnsi="Times New Roman" w:cs="Times New Roman"/>
                <w:sz w:val="18"/>
                <w:szCs w:val="18"/>
              </w:rPr>
              <w:t>.92(.88-.95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38E63BB" w14:textId="77777777" w:rsidR="00B953F5" w:rsidRPr="000E6331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6331">
              <w:rPr>
                <w:rFonts w:ascii="Times New Roman" w:hAnsi="Times New Roman" w:cs="Times New Roman"/>
                <w:sz w:val="18"/>
                <w:szCs w:val="18"/>
              </w:rPr>
              <w:t>0.105</w:t>
            </w:r>
          </w:p>
        </w:tc>
      </w:tr>
      <w:tr w:rsidR="00B953F5" w14:paraId="0D423027" w14:textId="77777777" w:rsidTr="00B953F5">
        <w:trPr>
          <w:trHeight w:val="282"/>
          <w:jc w:val="center"/>
        </w:trPr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3167B6F2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72E24065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(77.78)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14:paraId="6CCD64C4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1E9F99A2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78(.40-.97)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</w:tcPr>
          <w:p w14:paraId="6BD59B04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</w:tcPr>
          <w:p w14:paraId="7CA8C702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(80.00)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14:paraId="71E7A0EB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5E1547B0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80(.28-.99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716C0F90" w14:textId="77777777" w:rsidR="00B953F5" w:rsidRPr="000E6331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599E0557" w14:textId="77777777" w:rsidR="00B953F5" w:rsidRPr="000E6331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6331">
              <w:rPr>
                <w:rFonts w:ascii="Times New Roman" w:hAnsi="Times New Roman" w:cs="Times New Roman"/>
                <w:sz w:val="18"/>
                <w:szCs w:val="18"/>
              </w:rPr>
              <w:t>1(100)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14:paraId="1E3FC887" w14:textId="77777777" w:rsidR="00B953F5" w:rsidRPr="000E6331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63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0FFCA86E" w14:textId="77777777" w:rsidR="00B953F5" w:rsidRPr="000E6331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6331">
              <w:rPr>
                <w:rFonts w:ascii="Times New Roman" w:hAnsi="Times New Roman" w:cs="Times New Roman"/>
                <w:sz w:val="18"/>
                <w:szCs w:val="18"/>
              </w:rPr>
              <w:t>1(.025-1*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6AD63F14" w14:textId="77777777" w:rsidR="00B953F5" w:rsidRPr="000E6331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383EC82B" w14:textId="77777777" w:rsidR="00B953F5" w:rsidRPr="000E6331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6331">
              <w:rPr>
                <w:rFonts w:ascii="Times New Roman" w:hAnsi="Times New Roman" w:cs="Times New Roman"/>
                <w:sz w:val="18"/>
                <w:szCs w:val="18"/>
              </w:rPr>
              <w:t>12(80.00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5B91F4A8" w14:textId="77777777" w:rsidR="00B953F5" w:rsidRPr="000E6331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633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0963C579" w14:textId="77777777" w:rsidR="00B953F5" w:rsidRPr="000E6331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6331">
              <w:rPr>
                <w:rFonts w:ascii="Times New Roman" w:hAnsi="Times New Roman" w:cs="Times New Roman"/>
                <w:sz w:val="18"/>
                <w:szCs w:val="18"/>
              </w:rPr>
              <w:t>.80(.52-.96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539B70C6" w14:textId="77777777" w:rsidR="00B953F5" w:rsidRPr="000E6331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53F5" w14:paraId="26684C1E" w14:textId="77777777" w:rsidTr="00B953F5">
        <w:trPr>
          <w:trHeight w:val="471"/>
          <w:jc w:val="center"/>
        </w:trPr>
        <w:tc>
          <w:tcPr>
            <w:tcW w:w="1170" w:type="dxa"/>
            <w:tcBorders>
              <w:bottom w:val="nil"/>
            </w:tcBorders>
          </w:tcPr>
          <w:p w14:paraId="3F3E01F0" w14:textId="77777777" w:rsidR="00B953F5" w:rsidRPr="00C944C7" w:rsidRDefault="00B953F5" w:rsidP="003022C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Educational Status </w:t>
            </w:r>
          </w:p>
        </w:tc>
        <w:tc>
          <w:tcPr>
            <w:tcW w:w="990" w:type="dxa"/>
            <w:tcBorders>
              <w:bottom w:val="nil"/>
            </w:tcBorders>
          </w:tcPr>
          <w:p w14:paraId="48DD2FC0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14:paraId="687DB13D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39055EDB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7" w:type="dxa"/>
            <w:tcBorders>
              <w:bottom w:val="nil"/>
            </w:tcBorders>
          </w:tcPr>
          <w:p w14:paraId="1E14CE67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tcBorders>
              <w:bottom w:val="nil"/>
            </w:tcBorders>
          </w:tcPr>
          <w:p w14:paraId="1F3F0CE7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14:paraId="50DEB855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0B527A7C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7631A635" w14:textId="77777777" w:rsidR="00B953F5" w:rsidRPr="000E6331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nil"/>
            </w:tcBorders>
          </w:tcPr>
          <w:p w14:paraId="69C2442D" w14:textId="77777777" w:rsidR="00B953F5" w:rsidRPr="000E6331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14:paraId="5CBE552D" w14:textId="77777777" w:rsidR="00B953F5" w:rsidRPr="000E6331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bottom w:val="nil"/>
            </w:tcBorders>
          </w:tcPr>
          <w:p w14:paraId="0CD68F98" w14:textId="77777777" w:rsidR="00B953F5" w:rsidRPr="000E6331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1E4F7171" w14:textId="77777777" w:rsidR="00B953F5" w:rsidRPr="000E6331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nil"/>
            </w:tcBorders>
          </w:tcPr>
          <w:p w14:paraId="68BFD0DE" w14:textId="77777777" w:rsidR="00B953F5" w:rsidRPr="000E6331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21BCC62B" w14:textId="77777777" w:rsidR="00B953F5" w:rsidRPr="000E6331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nil"/>
            </w:tcBorders>
          </w:tcPr>
          <w:p w14:paraId="620B1A37" w14:textId="77777777" w:rsidR="00B953F5" w:rsidRPr="000E6331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5EF98B77" w14:textId="77777777" w:rsidR="00B953F5" w:rsidRPr="000E6331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53F5" w14:paraId="2DCA545F" w14:textId="77777777" w:rsidTr="00B953F5">
        <w:trPr>
          <w:trHeight w:val="282"/>
          <w:jc w:val="center"/>
        </w:trPr>
        <w:tc>
          <w:tcPr>
            <w:tcW w:w="1170" w:type="dxa"/>
            <w:tcBorders>
              <w:top w:val="nil"/>
              <w:bottom w:val="nil"/>
            </w:tcBorders>
          </w:tcPr>
          <w:p w14:paraId="0A3CE65B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lliterate/primary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D5DE129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(100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593D342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31C845C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(.40-1*)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380EA127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244925F1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(100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541610C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834E2AC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(.74-1*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FE8CE1A" w14:textId="77777777" w:rsidR="00B953F5" w:rsidRPr="000E6331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6331">
              <w:rPr>
                <w:rFonts w:ascii="Times New Roman" w:hAnsi="Times New Roman" w:cs="Times New Roman"/>
                <w:sz w:val="18"/>
                <w:szCs w:val="18"/>
              </w:rPr>
              <w:t>0.14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137B1AF" w14:textId="77777777" w:rsidR="00B953F5" w:rsidRPr="000E6331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6331">
              <w:rPr>
                <w:rFonts w:ascii="Times New Roman" w:hAnsi="Times New Roman" w:cs="Times New Roman"/>
                <w:sz w:val="18"/>
                <w:szCs w:val="18"/>
              </w:rPr>
              <w:t>8(100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0A85253" w14:textId="77777777" w:rsidR="00B953F5" w:rsidRPr="000E6331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633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46B2C7F" w14:textId="77777777" w:rsidR="00B953F5" w:rsidRPr="000E6331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6331">
              <w:rPr>
                <w:rFonts w:ascii="Times New Roman" w:hAnsi="Times New Roman" w:cs="Times New Roman"/>
                <w:sz w:val="18"/>
                <w:szCs w:val="18"/>
              </w:rPr>
              <w:t>1(.63-1*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E96BECF" w14:textId="77777777" w:rsidR="00B953F5" w:rsidRPr="000E6331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6331">
              <w:rPr>
                <w:rFonts w:ascii="Times New Roman" w:hAnsi="Times New Roman" w:cs="Times New Roman"/>
                <w:sz w:val="18"/>
                <w:szCs w:val="18"/>
              </w:rPr>
              <w:t>0.06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822C74B" w14:textId="77777777" w:rsidR="00B953F5" w:rsidRPr="000E6331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6331">
              <w:rPr>
                <w:rFonts w:ascii="Times New Roman" w:hAnsi="Times New Roman" w:cs="Times New Roman"/>
                <w:sz w:val="18"/>
                <w:szCs w:val="18"/>
              </w:rPr>
              <w:t>24(100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94455A7" w14:textId="77777777" w:rsidR="00B953F5" w:rsidRPr="000E6331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6331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D968D22" w14:textId="77777777" w:rsidR="00B953F5" w:rsidRPr="000E6331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6331">
              <w:rPr>
                <w:rFonts w:ascii="Times New Roman" w:hAnsi="Times New Roman" w:cs="Times New Roman"/>
                <w:sz w:val="18"/>
                <w:szCs w:val="18"/>
              </w:rPr>
              <w:t>1(.86-1*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3B1244C" w14:textId="77777777" w:rsidR="00B953F5" w:rsidRPr="000E6331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6331">
              <w:rPr>
                <w:rFonts w:ascii="Times New Roman" w:hAnsi="Times New Roman" w:cs="Times New Roman"/>
                <w:sz w:val="18"/>
                <w:szCs w:val="18"/>
              </w:rPr>
              <w:t>0.169</w:t>
            </w:r>
          </w:p>
        </w:tc>
      </w:tr>
      <w:tr w:rsidR="00B953F5" w14:paraId="0B918980" w14:textId="77777777" w:rsidTr="00B953F5">
        <w:trPr>
          <w:trHeight w:val="282"/>
          <w:jc w:val="center"/>
        </w:trPr>
        <w:tc>
          <w:tcPr>
            <w:tcW w:w="1170" w:type="dxa"/>
            <w:tcBorders>
              <w:top w:val="nil"/>
              <w:bottom w:val="nil"/>
            </w:tcBorders>
          </w:tcPr>
          <w:p w14:paraId="46139568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condary/higher secondary</w:t>
            </w: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85788E6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(94.44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12BE2C1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BA6E20E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94(.73-1.0)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6C3AE1B0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29F11C64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(85.71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1DB011F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9C6BF1A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86(.64-.97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89E352C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86A7B9A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(80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81499A3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956E21F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8(.52-.96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52DAC49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4372B16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(87.04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37CB82C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2B226E9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87(.75-.95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78B7198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53F5" w14:paraId="77B18289" w14:textId="77777777" w:rsidTr="00B953F5">
        <w:trPr>
          <w:trHeight w:val="282"/>
          <w:jc w:val="center"/>
        </w:trPr>
        <w:tc>
          <w:tcPr>
            <w:tcW w:w="1170" w:type="dxa"/>
            <w:tcBorders>
              <w:top w:val="nil"/>
              <w:bottom w:val="nil"/>
            </w:tcBorders>
          </w:tcPr>
          <w:p w14:paraId="69549D39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duated &amp; Above</w:t>
            </w: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E208B51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(83.93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18DA626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22BE63B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5(.72-.92)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492C4AF6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43449DED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(96.12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A6B6FC7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6AC0799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96(.87-.99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0AC5E69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FAEB636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(97.06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C912E2D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8A5583B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97(.85-1.0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A3687DB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906ADC8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0(91.55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045A799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B3B7F89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92(.86-.96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4987446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53F5" w14:paraId="0D25D69D" w14:textId="77777777" w:rsidTr="00B953F5">
        <w:trPr>
          <w:trHeight w:val="188"/>
          <w:jc w:val="center"/>
        </w:trPr>
        <w:tc>
          <w:tcPr>
            <w:tcW w:w="1170" w:type="dxa"/>
            <w:tcBorders>
              <w:bottom w:val="nil"/>
            </w:tcBorders>
          </w:tcPr>
          <w:p w14:paraId="6FE9AB31" w14:textId="77777777" w:rsidR="00B953F5" w:rsidRPr="00C944C7" w:rsidRDefault="00B953F5" w:rsidP="003022C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Occupation </w:t>
            </w:r>
          </w:p>
        </w:tc>
        <w:tc>
          <w:tcPr>
            <w:tcW w:w="990" w:type="dxa"/>
            <w:tcBorders>
              <w:bottom w:val="nil"/>
            </w:tcBorders>
          </w:tcPr>
          <w:p w14:paraId="72596684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14:paraId="6ABECF8F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352D99A9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7" w:type="dxa"/>
            <w:tcBorders>
              <w:bottom w:val="nil"/>
            </w:tcBorders>
          </w:tcPr>
          <w:p w14:paraId="316CB3C6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tcBorders>
              <w:bottom w:val="nil"/>
            </w:tcBorders>
          </w:tcPr>
          <w:p w14:paraId="3239826E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14:paraId="634D8515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2FF76FA4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4282A777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nil"/>
            </w:tcBorders>
          </w:tcPr>
          <w:p w14:paraId="295F659C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14:paraId="4BC9E24B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bottom w:val="nil"/>
            </w:tcBorders>
          </w:tcPr>
          <w:p w14:paraId="1AFB422C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34264D2E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nil"/>
            </w:tcBorders>
          </w:tcPr>
          <w:p w14:paraId="3C6BA438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0887CF44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nil"/>
            </w:tcBorders>
          </w:tcPr>
          <w:p w14:paraId="5D270BCA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3DFC250A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53F5" w14:paraId="34055537" w14:textId="77777777" w:rsidTr="00B953F5">
        <w:trPr>
          <w:trHeight w:val="288"/>
          <w:jc w:val="center"/>
        </w:trPr>
        <w:tc>
          <w:tcPr>
            <w:tcW w:w="1170" w:type="dxa"/>
            <w:tcBorders>
              <w:top w:val="nil"/>
              <w:bottom w:val="nil"/>
            </w:tcBorders>
          </w:tcPr>
          <w:p w14:paraId="7FA700AD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 xml:space="preserve">Only poultry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4D1DD2A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(86.36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21E78E3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6107422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86(.73-.95)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604403C2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2C51074A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(94.44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B91653E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3E5E0AD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94(.85-.99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4E92EEE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0BA3161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(96.77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2055D09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2CEF36C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97(.83-1.0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85D1ED9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7752F8B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9(92.25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5ADB0A1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35DCEC0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92(.86-.96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0D199C7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8</w:t>
            </w:r>
          </w:p>
        </w:tc>
      </w:tr>
      <w:tr w:rsidR="00B953F5" w14:paraId="2D10C08E" w14:textId="77777777" w:rsidTr="00B953F5">
        <w:trPr>
          <w:trHeight w:val="450"/>
          <w:jc w:val="center"/>
        </w:trPr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4BA2E470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 xml:space="preserve">Poultry with other 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43228523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(88.24)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14:paraId="1E5A7180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0EC0F08D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88(.73-.97)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</w:tcPr>
          <w:p w14:paraId="1AD91BC7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</w:tcPr>
          <w:p w14:paraId="160B70DF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(93.55)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14:paraId="4FF5CABE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236FA98D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94(.79-.99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0DC8477D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576B41E7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(88.46)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14:paraId="48CC1D4C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598CD967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88(.70-.98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0B7D3ABC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5E42EA81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(90.11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482B3725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3CEF6FF1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90(.82-.95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48A640CC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53F5" w14:paraId="28878359" w14:textId="77777777" w:rsidTr="00B953F5">
        <w:trPr>
          <w:trHeight w:val="260"/>
          <w:jc w:val="center"/>
        </w:trPr>
        <w:tc>
          <w:tcPr>
            <w:tcW w:w="1170" w:type="dxa"/>
            <w:tcBorders>
              <w:bottom w:val="nil"/>
            </w:tcBorders>
          </w:tcPr>
          <w:p w14:paraId="76B7D762" w14:textId="77777777" w:rsidR="00B953F5" w:rsidRPr="00C944C7" w:rsidRDefault="00B953F5" w:rsidP="003022C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Experience </w:t>
            </w:r>
          </w:p>
        </w:tc>
        <w:tc>
          <w:tcPr>
            <w:tcW w:w="990" w:type="dxa"/>
            <w:tcBorders>
              <w:bottom w:val="nil"/>
            </w:tcBorders>
          </w:tcPr>
          <w:p w14:paraId="05CEB59A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14:paraId="6619971B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7EC6CF8E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7" w:type="dxa"/>
            <w:tcBorders>
              <w:bottom w:val="nil"/>
            </w:tcBorders>
          </w:tcPr>
          <w:p w14:paraId="2C15783E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tcBorders>
              <w:bottom w:val="nil"/>
            </w:tcBorders>
          </w:tcPr>
          <w:p w14:paraId="4EB2AD87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14:paraId="37B7E710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2528348B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12748946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nil"/>
            </w:tcBorders>
          </w:tcPr>
          <w:p w14:paraId="1BC2EE91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14:paraId="2046E3A1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bottom w:val="nil"/>
            </w:tcBorders>
          </w:tcPr>
          <w:p w14:paraId="5A975EBE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7C1A9542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nil"/>
            </w:tcBorders>
          </w:tcPr>
          <w:p w14:paraId="22DCF6F2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11FA6008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nil"/>
            </w:tcBorders>
          </w:tcPr>
          <w:p w14:paraId="4D42DCA3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191728DE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53F5" w14:paraId="7254FD10" w14:textId="77777777" w:rsidTr="00B953F5">
        <w:trPr>
          <w:trHeight w:val="282"/>
          <w:jc w:val="center"/>
        </w:trPr>
        <w:tc>
          <w:tcPr>
            <w:tcW w:w="1170" w:type="dxa"/>
            <w:tcBorders>
              <w:top w:val="nil"/>
              <w:bottom w:val="nil"/>
            </w:tcBorders>
          </w:tcPr>
          <w:p w14:paraId="71C6B7BC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1-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F838F4B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(86.67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51D34F2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C84F5C3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87(.69-.96)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43D52F7A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648B3C0D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(91.67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C8BABAB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5459D02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92(.80-.98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AA5200D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BCB9A1F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(100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CE4536E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E617755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(.78-1*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C2BBF96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561B0D0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(91.4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FC8F4CE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B64431F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91(.84-.96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06FF69E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</w:tr>
      <w:tr w:rsidR="00B953F5" w14:paraId="2410B088" w14:textId="77777777" w:rsidTr="00B953F5">
        <w:trPr>
          <w:trHeight w:val="282"/>
          <w:jc w:val="center"/>
        </w:trPr>
        <w:tc>
          <w:tcPr>
            <w:tcW w:w="1170" w:type="dxa"/>
            <w:tcBorders>
              <w:top w:val="nil"/>
              <w:bottom w:val="nil"/>
            </w:tcBorders>
          </w:tcPr>
          <w:p w14:paraId="417D3DB5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&gt;5-1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CB51BFF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(85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AFFFE45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9CA87FD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85(.62-.97)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49CFD677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4563801A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(93.75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5363C5D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CB68A3C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94(.70-.99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1E20074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638481E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(90.91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83388E8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C17F63C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91(.71-.99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E4E405A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B078D65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(89.66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BC82738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8956CC8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90(.79-.96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77AFB8A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53F5" w14:paraId="7246ACE4" w14:textId="77777777" w:rsidTr="00B953F5">
        <w:trPr>
          <w:trHeight w:val="282"/>
          <w:jc w:val="center"/>
        </w:trPr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2F510B41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&gt;1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532978C8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(89.29)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14:paraId="790B6506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452F8540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89(.72-.98)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</w:tcPr>
          <w:p w14:paraId="4B17BBA5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</w:tcPr>
          <w:p w14:paraId="68868926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(100)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14:paraId="0C485957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4E980C9C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(.84-1*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3A28AABE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452B0E58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(90)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14:paraId="1FD21F36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5B041AE8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9(.68-.99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47890A47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6F5C1105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(92.75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3A05D4BE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0CBF5478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93(.84-.98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23183219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53F5" w14:paraId="50030710" w14:textId="77777777" w:rsidTr="00B953F5">
        <w:trPr>
          <w:trHeight w:val="282"/>
          <w:jc w:val="center"/>
        </w:trPr>
        <w:tc>
          <w:tcPr>
            <w:tcW w:w="1170" w:type="dxa"/>
            <w:tcBorders>
              <w:bottom w:val="nil"/>
            </w:tcBorders>
          </w:tcPr>
          <w:p w14:paraId="1C638F6E" w14:textId="77777777" w:rsidR="00B953F5" w:rsidRPr="00C944C7" w:rsidRDefault="00B953F5" w:rsidP="003022C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b/>
                <w:sz w:val="18"/>
                <w:szCs w:val="18"/>
              </w:rPr>
              <w:t>Training</w:t>
            </w:r>
          </w:p>
        </w:tc>
        <w:tc>
          <w:tcPr>
            <w:tcW w:w="990" w:type="dxa"/>
            <w:tcBorders>
              <w:bottom w:val="nil"/>
            </w:tcBorders>
          </w:tcPr>
          <w:p w14:paraId="32823851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14:paraId="48B74E99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3B4F0EE3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7" w:type="dxa"/>
            <w:tcBorders>
              <w:bottom w:val="nil"/>
            </w:tcBorders>
          </w:tcPr>
          <w:p w14:paraId="62FAE2FE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tcBorders>
              <w:bottom w:val="nil"/>
            </w:tcBorders>
          </w:tcPr>
          <w:p w14:paraId="4DE323E2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14:paraId="1DE46760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5E5E9248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6D1ECE23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nil"/>
            </w:tcBorders>
          </w:tcPr>
          <w:p w14:paraId="51D709D4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14:paraId="41A0E042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bottom w:val="nil"/>
            </w:tcBorders>
          </w:tcPr>
          <w:p w14:paraId="53C82070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3F914812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nil"/>
            </w:tcBorders>
          </w:tcPr>
          <w:p w14:paraId="4386BD25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23130FC8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nil"/>
            </w:tcBorders>
          </w:tcPr>
          <w:p w14:paraId="2D512F3E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1E8E3139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53F5" w14:paraId="2BC2DFFC" w14:textId="77777777" w:rsidTr="00B953F5">
        <w:trPr>
          <w:trHeight w:val="282"/>
          <w:jc w:val="center"/>
        </w:trPr>
        <w:tc>
          <w:tcPr>
            <w:tcW w:w="1170" w:type="dxa"/>
            <w:tcBorders>
              <w:top w:val="nil"/>
              <w:bottom w:val="nil"/>
            </w:tcBorders>
          </w:tcPr>
          <w:p w14:paraId="1F32C2DC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96A47C9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(87.50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D50F05D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52213DA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88(.62-.98)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2760539C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3574511A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(100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A582C95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3B33DAD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(.74-1*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E51DEC0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5DB61D7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(87.50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C4532C5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5B99C37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88(.47-1.0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CAAAC25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A9AC9D4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(91.67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F3DA14F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A621EA1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92(.78-.98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13DD28B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4</w:t>
            </w:r>
          </w:p>
        </w:tc>
      </w:tr>
      <w:tr w:rsidR="00B953F5" w14:paraId="6E74ED30" w14:textId="77777777" w:rsidTr="00B953F5">
        <w:trPr>
          <w:trHeight w:val="282"/>
          <w:jc w:val="center"/>
        </w:trPr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6E1796F1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1A0697EF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(87.10)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14:paraId="09FF7362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27FA3BFD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87(.76-.94)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</w:tcPr>
          <w:p w14:paraId="45DC1407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</w:tcPr>
          <w:p w14:paraId="26F93673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(93.15)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14:paraId="41AA8E74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4727C637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93(.85-.98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5BEC1029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0A34C91E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(93.88)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14:paraId="26143DAC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718EA4AE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94(.83-.99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0850A611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18FFA196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8(91.30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21E6AEF1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29D216EA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91(.86-.95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7BC5CDCB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53F5" w14:paraId="4434B940" w14:textId="77777777" w:rsidTr="00B953F5">
        <w:trPr>
          <w:trHeight w:val="471"/>
          <w:jc w:val="center"/>
        </w:trPr>
        <w:tc>
          <w:tcPr>
            <w:tcW w:w="1170" w:type="dxa"/>
            <w:tcBorders>
              <w:bottom w:val="nil"/>
            </w:tcBorders>
          </w:tcPr>
          <w:p w14:paraId="16BC41CD" w14:textId="77777777" w:rsidR="00B953F5" w:rsidRPr="00C944C7" w:rsidRDefault="00B953F5" w:rsidP="003022C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b/>
                <w:sz w:val="18"/>
                <w:szCs w:val="18"/>
              </w:rPr>
              <w:t>Who work at the farm</w:t>
            </w:r>
          </w:p>
        </w:tc>
        <w:tc>
          <w:tcPr>
            <w:tcW w:w="990" w:type="dxa"/>
            <w:tcBorders>
              <w:bottom w:val="nil"/>
            </w:tcBorders>
          </w:tcPr>
          <w:p w14:paraId="4F351696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14:paraId="42B04C69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007042C6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7" w:type="dxa"/>
            <w:tcBorders>
              <w:bottom w:val="nil"/>
            </w:tcBorders>
          </w:tcPr>
          <w:p w14:paraId="6DBE453F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tcBorders>
              <w:bottom w:val="nil"/>
            </w:tcBorders>
          </w:tcPr>
          <w:p w14:paraId="37737F3E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14:paraId="64E54E8E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4C03800B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3D53F366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nil"/>
            </w:tcBorders>
          </w:tcPr>
          <w:p w14:paraId="58AD5BE2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14:paraId="0DAAC00D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bottom w:val="nil"/>
            </w:tcBorders>
          </w:tcPr>
          <w:p w14:paraId="6A96691E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274B9F28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nil"/>
            </w:tcBorders>
          </w:tcPr>
          <w:p w14:paraId="1B2593A8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0B9E4A82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nil"/>
            </w:tcBorders>
          </w:tcPr>
          <w:p w14:paraId="529D12B9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6EE43791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53F5" w14:paraId="79EA10D9" w14:textId="77777777" w:rsidTr="00B953F5">
        <w:trPr>
          <w:trHeight w:val="565"/>
          <w:jc w:val="center"/>
        </w:trPr>
        <w:tc>
          <w:tcPr>
            <w:tcW w:w="1170" w:type="dxa"/>
            <w:tcBorders>
              <w:top w:val="nil"/>
              <w:bottom w:val="nil"/>
            </w:tcBorders>
          </w:tcPr>
          <w:p w14:paraId="35B3A497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wner</w:t>
            </w: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 xml:space="preserve"> &amp; family member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7BE149D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(85.25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229AA1E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3702DFE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85(.74-.93)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31A15519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6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154A623F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(93.94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1A7CD45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D7ACDB8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94(.85-.98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B32FD22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E25F3C5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(88.89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1058E21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D2A5F5B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89(.71-.98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D98F7F5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06D39F0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8(89.61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9546E0D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70EB599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90(.84-.94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A59965C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7</w:t>
            </w:r>
          </w:p>
        </w:tc>
      </w:tr>
      <w:tr w:rsidR="00B953F5" w14:paraId="165D861F" w14:textId="77777777" w:rsidTr="00B953F5">
        <w:trPr>
          <w:trHeight w:val="198"/>
          <w:jc w:val="center"/>
        </w:trPr>
        <w:tc>
          <w:tcPr>
            <w:tcW w:w="1170" w:type="dxa"/>
            <w:tcBorders>
              <w:top w:val="nil"/>
              <w:bottom w:val="nil"/>
            </w:tcBorders>
          </w:tcPr>
          <w:p w14:paraId="23955556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orker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2F78B80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(100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DAF7D5F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069977B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(.63-1*)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5DE507B9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36662D55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(100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08E5E9A7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74161FD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(.63-1*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2591B33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F7549C5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(91.67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19BE707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4FAD6ED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92(.62-1.0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61424B5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DD0E8BB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(96.43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27D1184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315EF03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96(.82-1.0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B7F1BE2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53F5" w14:paraId="34FD74E6" w14:textId="77777777" w:rsidTr="00B953F5">
        <w:trPr>
          <w:trHeight w:val="282"/>
          <w:jc w:val="center"/>
        </w:trPr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1CEEFEA6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17ABE04D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(88.89)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14:paraId="37C8B414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29B12F65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89(.52-.1.0)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</w:tcPr>
          <w:p w14:paraId="0D73FE27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</w:tcPr>
          <w:p w14:paraId="35E9C415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(90.91)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14:paraId="64143005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75831A36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91(.59-1.0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4191871F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06F993B2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(100)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14:paraId="2FA3C891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39521F4B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(.81-1*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1E875810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494A3328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(94.74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3E995B1A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1C48B88F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95(.82-.99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2CDCFDB3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53F5" w14:paraId="45CF4F5F" w14:textId="77777777" w:rsidTr="00B953F5">
        <w:trPr>
          <w:trHeight w:val="188"/>
          <w:jc w:val="center"/>
        </w:trPr>
        <w:tc>
          <w:tcPr>
            <w:tcW w:w="1170" w:type="dxa"/>
            <w:tcBorders>
              <w:bottom w:val="nil"/>
              <w:right w:val="single" w:sz="4" w:space="0" w:color="auto"/>
            </w:tcBorders>
          </w:tcPr>
          <w:p w14:paraId="7A7A7038" w14:textId="77777777" w:rsidR="00B953F5" w:rsidRPr="00C944C7" w:rsidRDefault="00B953F5" w:rsidP="003022C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Flock Size </w:t>
            </w:r>
          </w:p>
        </w:tc>
        <w:tc>
          <w:tcPr>
            <w:tcW w:w="99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6301E49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F06BFCB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0F8B075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F962695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E53172C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4ACA748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E9A6D1E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558EA65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F24FE01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93159FC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555E86B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BC242D7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68AF025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B2BA491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4552272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single" w:sz="4" w:space="0" w:color="auto"/>
              <w:bottom w:val="nil"/>
            </w:tcBorders>
          </w:tcPr>
          <w:p w14:paraId="11174C1B" w14:textId="77777777" w:rsidR="00B953F5" w:rsidRPr="00C944C7" w:rsidRDefault="00B953F5" w:rsidP="003022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53F5" w14:paraId="09DFBFAB" w14:textId="77777777" w:rsidTr="00B953F5">
        <w:trPr>
          <w:trHeight w:val="188"/>
          <w:jc w:val="center"/>
        </w:trPr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</w:tcPr>
          <w:p w14:paraId="3D24C5C1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4C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C35993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(88.33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503BC9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1270A0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88(.77-.95)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778576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47E9D1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(92.96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E1CA9F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270B7B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93(.84-.98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F03FBB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C9BECD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(89.74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A99E74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30BC21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90(.76-97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AE1EB8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DD65CB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4(90.59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96D445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5A2566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91(.85-.96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</w:tcPr>
          <w:p w14:paraId="335974BA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0</w:t>
            </w:r>
          </w:p>
        </w:tc>
      </w:tr>
      <w:tr w:rsidR="00B953F5" w14:paraId="36BDA7F5" w14:textId="77777777" w:rsidTr="00B953F5">
        <w:trPr>
          <w:trHeight w:val="188"/>
          <w:jc w:val="center"/>
        </w:trPr>
        <w:tc>
          <w:tcPr>
            <w:tcW w:w="1170" w:type="dxa"/>
            <w:tcBorders>
              <w:top w:val="nil"/>
              <w:right w:val="single" w:sz="4" w:space="0" w:color="auto"/>
            </w:tcBorders>
          </w:tcPr>
          <w:p w14:paraId="67C8AA28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834B2BA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(83.33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8B93627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45F52EE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83(.59-.96)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7FD495B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AF3FA2E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(100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CD1938C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F163DB8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(.77-1*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34AB035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356BE8B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(100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1D89371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C9D31AF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(.81-1*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5880C66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F50686A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(94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AC28FAA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50E2879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94(.83-.99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</w:tcBorders>
          </w:tcPr>
          <w:p w14:paraId="6B33A13E" w14:textId="77777777" w:rsidR="00B953F5" w:rsidRPr="00C944C7" w:rsidRDefault="00B953F5" w:rsidP="003022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7E577A7" w14:textId="77777777" w:rsidR="00B953F5" w:rsidRDefault="00B953F5" w:rsidP="00B953F5">
      <w:pPr>
        <w:rPr>
          <w:rFonts w:ascii="Times New Roman" w:hAnsi="Times New Roman" w:cs="Times New Roman"/>
          <w:i/>
          <w:iCs/>
        </w:rPr>
      </w:pPr>
      <w:r w:rsidRPr="0022525C">
        <w:rPr>
          <w:rFonts w:ascii="Times New Roman" w:hAnsi="Times New Roman" w:cs="Times New Roman"/>
          <w:b/>
          <w:bCs/>
          <w:i/>
          <w:iCs/>
        </w:rPr>
        <w:t>*</w:t>
      </w:r>
      <w:r w:rsidRPr="0022525C">
        <w:rPr>
          <w:rFonts w:ascii="Times New Roman" w:hAnsi="Times New Roman" w:cs="Times New Roman"/>
          <w:i/>
          <w:iCs/>
        </w:rPr>
        <w:t>one-sided, 97.5% confidence interval</w:t>
      </w:r>
    </w:p>
    <w:p w14:paraId="608A5B59" w14:textId="77777777" w:rsidR="00A530F2" w:rsidRDefault="00A530F2" w:rsidP="00B953F5">
      <w:pPr>
        <w:rPr>
          <w:rFonts w:ascii="Times New Roman" w:hAnsi="Times New Roman" w:cs="Times New Roman"/>
          <w:i/>
          <w:iCs/>
        </w:rPr>
      </w:pPr>
    </w:p>
    <w:p w14:paraId="017D1B35" w14:textId="77777777" w:rsidR="00180EBB" w:rsidRDefault="00180EBB" w:rsidP="00B953F5">
      <w:pPr>
        <w:rPr>
          <w:rFonts w:ascii="Times New Roman" w:hAnsi="Times New Roman" w:cs="Times New Roman"/>
          <w:i/>
          <w:iCs/>
        </w:rPr>
      </w:pPr>
    </w:p>
    <w:p w14:paraId="7D4CE42B" w14:textId="77777777" w:rsidR="00B953F5" w:rsidRDefault="00B953F5"/>
    <w:p w14:paraId="040604E5" w14:textId="77777777" w:rsidR="00B953F5" w:rsidRDefault="00B953F5"/>
    <w:sectPr w:rsidR="00B953F5" w:rsidSect="00B953F5">
      <w:pgSz w:w="16838" w:h="23811" w:code="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2E8"/>
    <w:rsid w:val="000B22F5"/>
    <w:rsid w:val="000F0B2C"/>
    <w:rsid w:val="0012278B"/>
    <w:rsid w:val="00150908"/>
    <w:rsid w:val="00180EBB"/>
    <w:rsid w:val="003C7848"/>
    <w:rsid w:val="005278CC"/>
    <w:rsid w:val="005A03F7"/>
    <w:rsid w:val="008372E8"/>
    <w:rsid w:val="008869CB"/>
    <w:rsid w:val="00A530F2"/>
    <w:rsid w:val="00B03A06"/>
    <w:rsid w:val="00B953F5"/>
    <w:rsid w:val="00CA3A57"/>
    <w:rsid w:val="00CC429C"/>
    <w:rsid w:val="00DC3798"/>
    <w:rsid w:val="00E7437F"/>
    <w:rsid w:val="00FE1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ED43C"/>
  <w15:chartTrackingRefBased/>
  <w15:docId w15:val="{9AF5E5D2-EA57-49FD-867D-E42A4E8BF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3F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72E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72E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72E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72E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72E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72E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72E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72E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72E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72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72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72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72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72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72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72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72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72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72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72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72E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72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72E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372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72E8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372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72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72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72E8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B953F5"/>
  </w:style>
  <w:style w:type="table" w:styleId="TableGrid">
    <w:name w:val="Table Grid"/>
    <w:basedOn w:val="TableNormal"/>
    <w:uiPriority w:val="39"/>
    <w:rsid w:val="00B953F5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51BAF9-BBA6-4593-B5FC-E399BDDF37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5</Words>
  <Characters>3337</Characters>
  <Application>Microsoft Office Word</Application>
  <DocSecurity>0</DocSecurity>
  <Lines>27</Lines>
  <Paragraphs>7</Paragraphs>
  <ScaleCrop>false</ScaleCrop>
  <Company/>
  <LinksUpToDate>false</LinksUpToDate>
  <CharactersWithSpaces>3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Arif Khan</dc:creator>
  <cp:keywords/>
  <dc:description/>
  <cp:lastModifiedBy>Islam, Ariful</cp:lastModifiedBy>
  <cp:revision>3</cp:revision>
  <dcterms:created xsi:type="dcterms:W3CDTF">2025-05-04T04:19:00Z</dcterms:created>
  <dcterms:modified xsi:type="dcterms:W3CDTF">2025-05-04T04:23:00Z</dcterms:modified>
</cp:coreProperties>
</file>